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40E83" w14:textId="1C0C5567" w:rsidR="0065276D" w:rsidRPr="00201683" w:rsidRDefault="0065276D" w:rsidP="0065276D">
      <w:pPr>
        <w:pStyle w:val="Title"/>
        <w:jc w:val="left"/>
      </w:pPr>
      <w:bookmarkStart w:id="0" w:name="_Hlk138933263"/>
      <w:r w:rsidRPr="00201683">
        <w:t xml:space="preserve">Epidemiological </w:t>
      </w:r>
      <w:r>
        <w:t xml:space="preserve">risk factors and </w:t>
      </w:r>
      <w:r w:rsidRPr="00201683">
        <w:t xml:space="preserve">modelling approaches for </w:t>
      </w:r>
      <w:r>
        <w:t xml:space="preserve">risk assessment of </w:t>
      </w:r>
      <w:r w:rsidRPr="00201683">
        <w:t>lumpy skin disease virus</w:t>
      </w:r>
      <w:r>
        <w:t xml:space="preserve"> </w:t>
      </w:r>
      <w:r w:rsidRPr="00201683">
        <w:t>introduction and spread:</w:t>
      </w:r>
      <w:r>
        <w:t xml:space="preserve"> methodological</w:t>
      </w:r>
      <w:r w:rsidRPr="00201683">
        <w:t xml:space="preserve"> review and implications for </w:t>
      </w:r>
      <w:r>
        <w:t>risk-based</w:t>
      </w:r>
      <w:r w:rsidRPr="00201683">
        <w:t xml:space="preserve"> surveillance in Australia</w:t>
      </w:r>
    </w:p>
    <w:bookmarkEnd w:id="0"/>
    <w:p w14:paraId="4F230643" w14:textId="77777777" w:rsidR="0065276D" w:rsidRPr="0065276D" w:rsidRDefault="0065276D" w:rsidP="0065276D"/>
    <w:p w14:paraId="68F4005C" w14:textId="40040B68" w:rsidR="00B562D8" w:rsidRDefault="00B562D8" w:rsidP="0065276D">
      <w:pPr>
        <w:pStyle w:val="Heading1"/>
      </w:pPr>
      <w:r w:rsidRPr="00B562D8">
        <w:t xml:space="preserve">Supplementary </w:t>
      </w:r>
      <w:r w:rsidR="00714ED0">
        <w:t>file 1</w:t>
      </w:r>
      <w:r w:rsidR="0065276D">
        <w:t>: Details of search strategy and data extraction process</w:t>
      </w:r>
    </w:p>
    <w:p w14:paraId="22467468" w14:textId="77777777" w:rsidR="0065276D" w:rsidRPr="0065276D" w:rsidRDefault="0065276D" w:rsidP="0065276D"/>
    <w:p w14:paraId="7B089E8F" w14:textId="77777777" w:rsidR="00B562D8" w:rsidRPr="00B562D8" w:rsidRDefault="00B562D8" w:rsidP="0065276D">
      <w:pPr>
        <w:pStyle w:val="Heading2"/>
      </w:pPr>
      <w:r w:rsidRPr="00B562D8">
        <w:t>PICO process</w:t>
      </w:r>
    </w:p>
    <w:p w14:paraId="14B7D38E" w14:textId="76AD3262" w:rsidR="00B562D8" w:rsidRPr="00B562D8" w:rsidRDefault="00B562D8" w:rsidP="00B562D8">
      <w:r w:rsidRPr="00B562D8">
        <w:t>For the topic of this literature review, the component of comparison was not applicable because this review sought to provide a comprehensive overview of all relevant literature.</w:t>
      </w:r>
    </w:p>
    <w:p w14:paraId="6B3BAEF2" w14:textId="77777777" w:rsidR="00B562D8" w:rsidRPr="00B562D8" w:rsidRDefault="00B562D8" w:rsidP="00B562D8">
      <w:pPr>
        <w:numPr>
          <w:ilvl w:val="0"/>
          <w:numId w:val="1"/>
        </w:numPr>
        <w:contextualSpacing/>
      </w:pPr>
      <w:r w:rsidRPr="00B562D8">
        <w:rPr>
          <w:b/>
          <w:bCs/>
        </w:rPr>
        <w:t xml:space="preserve">Population or problem: </w:t>
      </w:r>
      <w:r w:rsidRPr="00B562D8">
        <w:t>Cattle, LSDV, lumpy skin disease, bovine, cow</w:t>
      </w:r>
    </w:p>
    <w:p w14:paraId="6BB37B3D" w14:textId="77777777" w:rsidR="00B562D8" w:rsidRPr="00B562D8" w:rsidRDefault="00B562D8" w:rsidP="00B562D8">
      <w:pPr>
        <w:numPr>
          <w:ilvl w:val="0"/>
          <w:numId w:val="1"/>
        </w:numPr>
        <w:contextualSpacing/>
        <w:rPr>
          <w:b/>
          <w:bCs/>
        </w:rPr>
      </w:pPr>
      <w:r w:rsidRPr="00B562D8">
        <w:rPr>
          <w:b/>
          <w:bCs/>
        </w:rPr>
        <w:t xml:space="preserve">Intervention or exposure: </w:t>
      </w:r>
      <w:r w:rsidRPr="00B562D8">
        <w:t>control, prevention, transmission, risk factors, weather, environment, socio-economic status, biosecurity, mosquito, vector-borne</w:t>
      </w:r>
    </w:p>
    <w:p w14:paraId="5F8BC0C7" w14:textId="77777777" w:rsidR="00B562D8" w:rsidRPr="00B562D8" w:rsidRDefault="00B562D8" w:rsidP="00B562D8">
      <w:pPr>
        <w:numPr>
          <w:ilvl w:val="0"/>
          <w:numId w:val="1"/>
        </w:numPr>
        <w:contextualSpacing/>
      </w:pPr>
      <w:r w:rsidRPr="00B562D8">
        <w:rPr>
          <w:b/>
          <w:bCs/>
        </w:rPr>
        <w:t>Outcome:</w:t>
      </w:r>
      <w:r w:rsidRPr="00B562D8">
        <w:t xml:space="preserve"> infection, transmission, mortality, morbidity, distribution</w:t>
      </w:r>
    </w:p>
    <w:p w14:paraId="0A961EB2" w14:textId="068E2145" w:rsidR="00B562D8" w:rsidRDefault="00B562D8" w:rsidP="0065276D">
      <w:pPr>
        <w:pStyle w:val="Heading2"/>
      </w:pPr>
      <w:r>
        <w:t>Search strategy</w:t>
      </w:r>
    </w:p>
    <w:p w14:paraId="26F99B77" w14:textId="2A2C8FD1" w:rsidR="00775311" w:rsidRDefault="00775311" w:rsidP="00775311">
      <w:pPr>
        <w:pStyle w:val="Heading3"/>
      </w:pPr>
      <w:r>
        <w:t>PubMed</w:t>
      </w:r>
    </w:p>
    <w:p w14:paraId="50CDFA8C" w14:textId="77777777" w:rsidR="00775311" w:rsidRDefault="00775311" w:rsidP="00775311">
      <w:r w:rsidRPr="0015434B">
        <w:t>((LSDV</w:t>
      </w:r>
      <w:r w:rsidRPr="00CA1D14">
        <w:t>[Title/Abstract]</w:t>
      </w:r>
      <w:r w:rsidRPr="0015434B">
        <w:t>) OR (lumpy skin disease</w:t>
      </w:r>
      <w:r w:rsidRPr="00CA1D14">
        <w:t>[Title/Abstract]</w:t>
      </w:r>
      <w:r w:rsidRPr="0015434B">
        <w:t>)) AND ((</w:t>
      </w:r>
      <w:r>
        <w:t>c</w:t>
      </w:r>
      <w:r w:rsidRPr="0015434B">
        <w:t>attle</w:t>
      </w:r>
      <w:r w:rsidRPr="00CA1D14">
        <w:t>[Title/Abstract]</w:t>
      </w:r>
      <w:r w:rsidRPr="0015434B">
        <w:t>) OR (bovine</w:t>
      </w:r>
      <w:r w:rsidRPr="00CA1D14">
        <w:t>[Title/Abstract]</w:t>
      </w:r>
      <w:r w:rsidRPr="0015434B">
        <w:t>) OR (cow</w:t>
      </w:r>
      <w:r w:rsidRPr="00CA1D14">
        <w:t>[Title/Abstract]</w:t>
      </w:r>
      <w:r w:rsidRPr="0015434B">
        <w:t>)) AND ((control) OR (prevention) OR (transmission) OR (risk factors) OR (weather) OR (environment) OR (socio-economic status) OR (biosecurity) OR (mosquito) OR (vector-borne)) AND ((infection) OR (transmission) OR (mortality) OR (morbidity) OR (distribution))</w:t>
      </w:r>
      <w:r>
        <w:t xml:space="preserve"> </w:t>
      </w:r>
      <w:r w:rsidRPr="000F1A36">
        <w:t>NOT (</w:t>
      </w:r>
      <w:r>
        <w:t>clinical</w:t>
      </w:r>
      <w:r w:rsidRPr="000F1A36">
        <w:t xml:space="preserve"> trial[Title/Abstract])</w:t>
      </w:r>
      <w:r>
        <w:t xml:space="preserve"> </w:t>
      </w:r>
      <w:r w:rsidRPr="00CA1D14">
        <w:t>NOT (randomized control trial[Title/Abstract]) NOT (vaccine[Title/Abstract]) NOT (vaccination[Title/Abstract])</w:t>
      </w:r>
      <w:r>
        <w:t xml:space="preserve"> </w:t>
      </w:r>
      <w:r w:rsidRPr="00CA1D14">
        <w:t>NOT (</w:t>
      </w:r>
      <w:r>
        <w:t>genomic</w:t>
      </w:r>
      <w:r w:rsidRPr="00CA1D14">
        <w:t xml:space="preserve"> [Title/Abstract])</w:t>
      </w:r>
      <w:r>
        <w:t xml:space="preserve"> </w:t>
      </w:r>
      <w:r w:rsidRPr="00CA1D14">
        <w:t>NOT (</w:t>
      </w:r>
      <w:r>
        <w:t>genome</w:t>
      </w:r>
      <w:r w:rsidRPr="00CA1D14">
        <w:t xml:space="preserve"> [Title/Abstract])</w:t>
      </w:r>
      <w:r>
        <w:t xml:space="preserve"> </w:t>
      </w:r>
      <w:r w:rsidRPr="00CA1D14">
        <w:t>NOT (</w:t>
      </w:r>
      <w:r>
        <w:t>phylogeny</w:t>
      </w:r>
      <w:r w:rsidRPr="00CA1D14">
        <w:t xml:space="preserve"> [Title/Abstract])</w:t>
      </w:r>
      <w:r>
        <w:t xml:space="preserve"> </w:t>
      </w:r>
      <w:r w:rsidRPr="00CA1D14">
        <w:t>NOT (</w:t>
      </w:r>
      <w:r>
        <w:t>biochemical</w:t>
      </w:r>
      <w:r w:rsidRPr="00CA1D14">
        <w:t xml:space="preserve"> [Title/Abstract])</w:t>
      </w:r>
      <w:r>
        <w:t xml:space="preserve"> </w:t>
      </w:r>
    </w:p>
    <w:p w14:paraId="0911B04B" w14:textId="77777777" w:rsidR="00775311" w:rsidRDefault="00775311" w:rsidP="00775311">
      <w:pPr>
        <w:pStyle w:val="Heading3"/>
      </w:pPr>
      <w:r>
        <w:t>Scopus</w:t>
      </w:r>
    </w:p>
    <w:p w14:paraId="06A4E226" w14:textId="77777777" w:rsidR="00775311" w:rsidRDefault="00775311" w:rsidP="00775311">
      <w:r w:rsidRPr="00082766">
        <w:t>TITLE-ABS-KEY((LSDV) OR ("lumpy skin disease")) AND TITLE-ABS-KEY((cattle) OR (bovine) OR (cow)) AND ALL(((control) OR (prevention) OR (transmission) OR (risk factors) OR (weather) OR (environment) OR ("socio-economic status") OR (biosecurity) OR (mosquito) OR ("vector-borne")) AND ((infection) OR (transmission) OR (mortality) OR (morbidity) OR (distribution))) AND NOT TITLE-ABS-KEY("clinical trial") AND NOT TITLE-ABS-KEY("randomized control trial") AND NOT TITLE-ABS-KEY(vaccine) AND NOT TITLE-ABS-KEY(vaccination) AND NOT TITLE-ABS-KEY(genomic) AND NOT TITLE-ABS-KEY(genome) AND NOT TITLE-ABS-KEY(Phylogeny) AND NOT TITLE-ABS-KEY(biochemical)</w:t>
      </w:r>
    </w:p>
    <w:p w14:paraId="7E84886B" w14:textId="77777777" w:rsidR="00775311" w:rsidRDefault="00775311" w:rsidP="00775311">
      <w:pPr>
        <w:pStyle w:val="Heading3"/>
      </w:pPr>
      <w:r>
        <w:t>Web of Science</w:t>
      </w:r>
    </w:p>
    <w:p w14:paraId="3D726F0D" w14:textId="77777777" w:rsidR="00775311" w:rsidRDefault="00775311" w:rsidP="00775311">
      <w:r w:rsidRPr="00D74E19">
        <w:t>(TI=(LSDV) OR TI=("lumpy skin disease") OR AB=(LSDV) OR AB=("lumpy skin disease") OR AK=(LSDV) OR AK=("lumpy skin disease")) AND (TI=(cattle) OR TI=(bovine) OR TI=(cow) OR AB=(cattle) OR AB=(bovine) OR AB=(cow) OR AK=(cattle) OR AK=(bovine) OR AK=(cow)) AND (ALL=(control) OR ALL=(prevention) OR ALL=(transmission) OR ALL=(risk factors) OR ALL=(weather) OR ALL=(environment) OR ALL=("socio-economic status") OR ALL=(biosecurity) OR ALL=(mosquito) OR ALL=("vector-borne")) AND (ALL=(infection) OR ALL=(transmission) OR ALL=(mortality) OR ALL=(morbidity) OR ALL=(distribution)) NOT ALL=("clinical trial") NOT ALL=("randomized control trial") NOT ALL=(vaccine) NOT ALL=(vaccination) NOT ALL=(genomic) NOT ALL=(genome) NOT ALL=(Phylogeny) NOT ALL=(biochemical)</w:t>
      </w:r>
    </w:p>
    <w:p w14:paraId="6A1B1B10" w14:textId="77777777" w:rsidR="00775311" w:rsidRDefault="00775311" w:rsidP="00775311">
      <w:pPr>
        <w:pStyle w:val="Heading3"/>
      </w:pPr>
      <w:r>
        <w:lastRenderedPageBreak/>
        <w:t>Europe PMC</w:t>
      </w:r>
    </w:p>
    <w:p w14:paraId="2CEA30BF" w14:textId="77777777" w:rsidR="00775311" w:rsidRPr="009A48E5" w:rsidRDefault="00775311" w:rsidP="00775311">
      <w:r w:rsidRPr="009A48E5">
        <w:t xml:space="preserve">(TITLE:"LSDV" OR </w:t>
      </w:r>
      <w:proofErr w:type="spellStart"/>
      <w:r w:rsidRPr="009A48E5">
        <w:t>TITLE:"lumpy</w:t>
      </w:r>
      <w:proofErr w:type="spellEnd"/>
      <w:r w:rsidRPr="009A48E5">
        <w:t xml:space="preserve"> skin disease" OR ABSTRACT:"LSDV" OR </w:t>
      </w:r>
      <w:proofErr w:type="spellStart"/>
      <w:r w:rsidRPr="009A48E5">
        <w:t>ABSTRACT:"lumpy</w:t>
      </w:r>
      <w:proofErr w:type="spellEnd"/>
      <w:r w:rsidRPr="009A48E5">
        <w:t xml:space="preserve"> skin disease" OR KW:"LSDV" OR </w:t>
      </w:r>
      <w:proofErr w:type="spellStart"/>
      <w:r w:rsidRPr="009A48E5">
        <w:t>KW:"lumpy</w:t>
      </w:r>
      <w:proofErr w:type="spellEnd"/>
      <w:r w:rsidRPr="009A48E5">
        <w:t xml:space="preserve"> skin disease") AND (</w:t>
      </w:r>
      <w:proofErr w:type="spellStart"/>
      <w:r w:rsidRPr="009A48E5">
        <w:t>TITLE:"cattle</w:t>
      </w:r>
      <w:proofErr w:type="spellEnd"/>
      <w:r w:rsidRPr="009A48E5">
        <w:t xml:space="preserve">" OR </w:t>
      </w:r>
      <w:proofErr w:type="spellStart"/>
      <w:r w:rsidRPr="009A48E5">
        <w:t>TITLE:"bovine</w:t>
      </w:r>
      <w:proofErr w:type="spellEnd"/>
      <w:r w:rsidRPr="009A48E5">
        <w:t xml:space="preserve">" OR </w:t>
      </w:r>
      <w:proofErr w:type="spellStart"/>
      <w:r w:rsidRPr="009A48E5">
        <w:t>TITLE:"cow</w:t>
      </w:r>
      <w:proofErr w:type="spellEnd"/>
      <w:r w:rsidRPr="009A48E5">
        <w:t xml:space="preserve">" OR </w:t>
      </w:r>
      <w:proofErr w:type="spellStart"/>
      <w:r w:rsidRPr="009A48E5">
        <w:t>ABSTRACT:"cattle</w:t>
      </w:r>
      <w:proofErr w:type="spellEnd"/>
      <w:r w:rsidRPr="009A48E5">
        <w:t xml:space="preserve">" OR </w:t>
      </w:r>
      <w:proofErr w:type="spellStart"/>
      <w:r w:rsidRPr="009A48E5">
        <w:t>ABSTRACT:"bovine</w:t>
      </w:r>
      <w:proofErr w:type="spellEnd"/>
      <w:r w:rsidRPr="009A48E5">
        <w:t xml:space="preserve">" OR </w:t>
      </w:r>
      <w:proofErr w:type="spellStart"/>
      <w:r w:rsidRPr="009A48E5">
        <w:t>ABSTRACT:"cow</w:t>
      </w:r>
      <w:proofErr w:type="spellEnd"/>
      <w:r w:rsidRPr="009A48E5">
        <w:t xml:space="preserve">" OR </w:t>
      </w:r>
      <w:proofErr w:type="spellStart"/>
      <w:r w:rsidRPr="009A48E5">
        <w:t>KW:"cattle</w:t>
      </w:r>
      <w:proofErr w:type="spellEnd"/>
      <w:r w:rsidRPr="009A48E5">
        <w:t xml:space="preserve">" OR </w:t>
      </w:r>
      <w:proofErr w:type="spellStart"/>
      <w:r w:rsidRPr="009A48E5">
        <w:t>KW:"bovine</w:t>
      </w:r>
      <w:proofErr w:type="spellEnd"/>
      <w:r w:rsidRPr="009A48E5">
        <w:t xml:space="preserve">" OR </w:t>
      </w:r>
      <w:proofErr w:type="spellStart"/>
      <w:r w:rsidRPr="009A48E5">
        <w:t>KW:"cow</w:t>
      </w:r>
      <w:proofErr w:type="spellEnd"/>
      <w:r w:rsidRPr="009A48E5">
        <w:t>") AND ("control" OR "prevention" OR "transmission" OR "risk factors" OR "weather" OR "environment" OR "socio-economic status" OR "biosecurity" OR "mosquito" OR "vector-borne") AND ("infection" OR "transmission" OR "mortality" OR "morbidity" OR "distribution") NOT "clinical trial" NOT "randomized control trial" NOT "vaccine" NOT "vaccination" NOT "genomic" NOT "genome" NOT "Phylogeny" NOT "biochemical"</w:t>
      </w:r>
    </w:p>
    <w:p w14:paraId="6EB24E1F" w14:textId="77777777" w:rsidR="00B65634" w:rsidRDefault="00B65634"/>
    <w:p w14:paraId="7EE3C96F" w14:textId="77777777" w:rsidR="00B562D8" w:rsidRDefault="00B562D8" w:rsidP="00B562D8">
      <w:pPr>
        <w:pStyle w:val="Heading2"/>
      </w:pPr>
      <w:r>
        <w:t>Data extraction and storage of results</w:t>
      </w:r>
    </w:p>
    <w:p w14:paraId="37D84535" w14:textId="6C3DBF88" w:rsidR="00B562D8" w:rsidRDefault="00B562D8">
      <w:r>
        <w:t>Key information from selected literature was summarised using a predefined MS Excel spreadsheet to allow for easy comparison of extracted information. The information extracted from all articles which underwent full review were under five main themes: global and regional epidemiology of LSD, risk factors for LSDV exposure and infection in cattle in endemic countries, r</w:t>
      </w:r>
      <w:r w:rsidRPr="00D15A53">
        <w:t>isk factors influencing probability of introduction (illegal processes)/importation (legal processes) and probability of detection of infected cattle from endemic countries to LSD-free countries</w:t>
      </w:r>
      <w:r>
        <w:t>, s</w:t>
      </w:r>
      <w:r w:rsidRPr="00D15A53">
        <w:t>urveillance strategies that are being implemented in LSD-free countries</w:t>
      </w:r>
      <w:r>
        <w:t>, and e</w:t>
      </w:r>
      <w:r w:rsidRPr="00D15A53">
        <w:t>pidemiological approaches for LSDV decision-support</w:t>
      </w:r>
      <w:r>
        <w:t>.</w:t>
      </w:r>
    </w:p>
    <w:sectPr w:rsidR="00B562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4604A"/>
    <w:multiLevelType w:val="hybridMultilevel"/>
    <w:tmpl w:val="A48893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8950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311"/>
    <w:rsid w:val="0042524E"/>
    <w:rsid w:val="004E24AF"/>
    <w:rsid w:val="0065276D"/>
    <w:rsid w:val="00714ED0"/>
    <w:rsid w:val="00775311"/>
    <w:rsid w:val="00B562D8"/>
    <w:rsid w:val="00B6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8EA8A"/>
  <w15:chartTrackingRefBased/>
  <w15:docId w15:val="{DAECBF85-72F0-4298-9A2D-3CB1F9922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31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7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62D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531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75311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75311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B562D8"/>
    <w:pPr>
      <w:spacing w:after="0" w:line="240" w:lineRule="auto"/>
      <w:contextualSpacing/>
      <w:jc w:val="center"/>
    </w:pPr>
    <w:rPr>
      <w:rFonts w:asciiTheme="majorHAnsi" w:eastAsiaTheme="majorEastAsia" w:hAnsiTheme="majorHAnsi" w:cstheme="majorHAnsi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562D8"/>
    <w:rPr>
      <w:rFonts w:asciiTheme="majorHAnsi" w:eastAsiaTheme="majorEastAsia" w:hAnsiTheme="majorHAnsi" w:cstheme="majorHAnsi"/>
      <w:b/>
      <w:bCs/>
      <w:spacing w:val="-10"/>
      <w:kern w:val="28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562D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5276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49</Words>
  <Characters>3705</Characters>
  <Application>Microsoft Office Word</Application>
  <DocSecurity>0</DocSecurity>
  <Lines>30</Lines>
  <Paragraphs>8</Paragraphs>
  <ScaleCrop>false</ScaleCrop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 Owada</dc:creator>
  <cp:keywords/>
  <dc:description/>
  <cp:lastModifiedBy>Kei Owada</cp:lastModifiedBy>
  <cp:revision>5</cp:revision>
  <dcterms:created xsi:type="dcterms:W3CDTF">2023-06-29T02:13:00Z</dcterms:created>
  <dcterms:modified xsi:type="dcterms:W3CDTF">2023-09-11T12:00:00Z</dcterms:modified>
</cp:coreProperties>
</file>